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9A68A" w14:textId="59B05D88" w:rsidR="00184A09" w:rsidRDefault="00184A09" w:rsidP="00184A09">
      <w:pPr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184A09">
        <w:rPr>
          <w:rFonts w:ascii="Times New Roman" w:hAnsi="Times New Roman" w:cs="Times New Roman"/>
          <w:b/>
          <w:bCs/>
          <w:sz w:val="24"/>
          <w:lang w:val="en-GB"/>
        </w:rPr>
        <w:t>T</w:t>
      </w:r>
      <w:r w:rsidRPr="00184A09">
        <w:rPr>
          <w:rFonts w:ascii="Times New Roman" w:hAnsi="Times New Roman" w:cs="Times New Roman" w:hint="eastAsia"/>
          <w:b/>
          <w:bCs/>
          <w:sz w:val="24"/>
          <w:lang w:val="en-GB"/>
        </w:rPr>
        <w:t>able</w:t>
      </w:r>
      <w:r w:rsidRPr="00184A09">
        <w:rPr>
          <w:rFonts w:ascii="Times New Roman" w:hAnsi="Times New Roman" w:cs="Times New Roman"/>
          <w:b/>
          <w:bCs/>
          <w:sz w:val="24"/>
          <w:lang w:val="en-GB"/>
        </w:rPr>
        <w:t xml:space="preserve"> S</w:t>
      </w:r>
      <w:r w:rsidRPr="00184A09">
        <w:rPr>
          <w:rFonts w:ascii="Times New Roman" w:hAnsi="Times New Roman" w:cs="Times New Roman" w:hint="eastAsia"/>
          <w:b/>
          <w:bCs/>
          <w:sz w:val="24"/>
          <w:lang w:val="en-GB"/>
        </w:rPr>
        <w:t>1</w:t>
      </w:r>
      <w:r w:rsidRPr="00184A09">
        <w:rPr>
          <w:rFonts w:ascii="Times New Roman" w:hAnsi="Times New Roman" w:cs="Times New Roman"/>
          <w:b/>
          <w:bCs/>
          <w:sz w:val="24"/>
          <w:lang w:val="en-GB"/>
        </w:rPr>
        <w:t xml:space="preserve"> </w:t>
      </w:r>
      <w:r w:rsidR="006E2267" w:rsidRPr="006E2267">
        <w:rPr>
          <w:rFonts w:ascii="Times New Roman" w:hAnsi="Times New Roman" w:cs="Times New Roman"/>
          <w:color w:val="000000" w:themeColor="text1"/>
          <w:sz w:val="24"/>
          <w:lang w:val="en-GB"/>
        </w:rPr>
        <w:t>Details of the instrument variables for serum 25(OH)D level included in MR</w:t>
      </w:r>
      <w:r w:rsidR="006E2267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  <w:r w:rsidR="006E2267" w:rsidRPr="006E2267">
        <w:rPr>
          <w:rFonts w:ascii="Times New Roman" w:hAnsi="Times New Roman" w:cs="Times New Roman"/>
          <w:color w:val="000000" w:themeColor="text1"/>
          <w:sz w:val="24"/>
          <w:lang w:val="en-GB"/>
        </w:rPr>
        <w:t>analysis.</w:t>
      </w:r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276"/>
        <w:gridCol w:w="992"/>
        <w:gridCol w:w="850"/>
        <w:gridCol w:w="851"/>
        <w:gridCol w:w="1134"/>
      </w:tblGrid>
      <w:tr w:rsidR="004F7BBF" w:rsidRPr="0021676E" w14:paraId="00AD99F6" w14:textId="77777777" w:rsidTr="0021676E">
        <w:trPr>
          <w:trHeight w:val="286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57376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B4478" w14:textId="314C6723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21676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effect_alle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E77D2" w14:textId="5B1D7385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21676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other_allel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B764" w14:textId="13E58BF0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bet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333CD" w14:textId="34120C4F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21676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ea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6E2FE" w14:textId="58F4D41C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EE17F" w14:textId="35FD4D99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  <w:r w:rsidR="0021676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1676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val</w:t>
            </w:r>
            <w:proofErr w:type="spellEnd"/>
          </w:p>
        </w:tc>
      </w:tr>
      <w:tr w:rsidR="004F7BBF" w:rsidRPr="0021676E" w14:paraId="4C963112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A1ACEB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00858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739035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701D1D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19D5E7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2FB5C5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5CF88B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B7E341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7E-11</w:t>
            </w:r>
          </w:p>
        </w:tc>
      </w:tr>
      <w:tr w:rsidR="004F7BBF" w:rsidRPr="0021676E" w14:paraId="09A61EFA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E54E24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0381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F3834F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014B6F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B7C414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EA1C8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55BBD6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13FB8D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4E-09</w:t>
            </w:r>
          </w:p>
        </w:tc>
      </w:tr>
      <w:tr w:rsidR="004F7BBF" w:rsidRPr="0021676E" w14:paraId="2CE3DE69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FF0CA0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04540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942B9F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5A2FE7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EC9326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D5F7AB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8B0CF4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7C981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0E-08</w:t>
            </w:r>
          </w:p>
        </w:tc>
      </w:tr>
      <w:tr w:rsidR="004F7BBF" w:rsidRPr="0021676E" w14:paraId="38F5DC75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CD82821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0478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88467D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0514B5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F841C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00BAA7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054B18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1EBAE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8E-10</w:t>
            </w:r>
          </w:p>
        </w:tc>
      </w:tr>
      <w:tr w:rsidR="004F7BBF" w:rsidRPr="0021676E" w14:paraId="7F3FC6EC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173D7C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07662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9E94BD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BCF692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4C05B2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836285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674E85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3C4C17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46E-12</w:t>
            </w:r>
          </w:p>
        </w:tc>
      </w:tr>
      <w:tr w:rsidR="004F7BBF" w:rsidRPr="0021676E" w14:paraId="5D92EDF1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BF5142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08221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9D1ED3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B47A4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C44977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43393E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F7BF4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724375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71E-10</w:t>
            </w:r>
          </w:p>
        </w:tc>
      </w:tr>
      <w:tr w:rsidR="004F7BBF" w:rsidRPr="0021676E" w14:paraId="451967C4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BF1BED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08599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9F4A16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E9F28E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0AECC7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2A7B2B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C3D12D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3C79C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90E-91</w:t>
            </w:r>
          </w:p>
        </w:tc>
      </w:tr>
      <w:tr w:rsidR="004F7BBF" w:rsidRPr="0021676E" w14:paraId="0C2D7F27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AEB02D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10761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A9B6B8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D37ACB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1AC8A9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90F29B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B7FDD9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9249FE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10E-20</w:t>
            </w:r>
          </w:p>
        </w:tc>
      </w:tr>
      <w:tr w:rsidR="004F7BBF" w:rsidRPr="0021676E" w14:paraId="6E1B368C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873A188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11824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08B840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911A8F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B4B958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370CD4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F41321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8ECB54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2E-10</w:t>
            </w:r>
          </w:p>
        </w:tc>
      </w:tr>
      <w:tr w:rsidR="004F7BBF" w:rsidRPr="0021676E" w14:paraId="31BB018E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5087B51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119784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6F9FF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591396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512C31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1957AD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4555B2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F5834D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48E-21</w:t>
            </w:r>
          </w:p>
        </w:tc>
      </w:tr>
      <w:tr w:rsidR="004F7BBF" w:rsidRPr="0021676E" w14:paraId="33A10DF3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378398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12495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C04458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0AD3FE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735998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40D709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8664A9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D092EB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0E-59</w:t>
            </w:r>
          </w:p>
        </w:tc>
      </w:tr>
      <w:tr w:rsidR="004F7BBF" w:rsidRPr="0021676E" w14:paraId="037E668B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A0EF2E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15424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04919F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537FC3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59578D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806B6E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A61F13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02D3A7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70E-16</w:t>
            </w:r>
          </w:p>
        </w:tc>
      </w:tr>
      <w:tr w:rsidR="004F7BBF" w:rsidRPr="0021676E" w14:paraId="5D7AB623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33090CE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169702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2FEC0E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7F97E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F41379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3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9BE186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279FFB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3132E8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E-200</w:t>
            </w:r>
          </w:p>
        </w:tc>
      </w:tr>
      <w:tr w:rsidR="004F7BBF" w:rsidRPr="0021676E" w14:paraId="4DCC5871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AA3DF9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21238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184A74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ED2B8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AC4073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314429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109E34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920B68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7E-63</w:t>
            </w:r>
          </w:p>
        </w:tc>
      </w:tr>
      <w:tr w:rsidR="004F7BBF" w:rsidRPr="0021676E" w14:paraId="63CFCA43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369C1B7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23172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395B13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67E0AF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239249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AFC5E5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47D80E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386036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1E-14</w:t>
            </w:r>
          </w:p>
        </w:tc>
      </w:tr>
      <w:tr w:rsidR="004F7BBF" w:rsidRPr="0021676E" w14:paraId="664F0A6A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58F5398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29498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86AD3B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B0A76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139EC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BFB34D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4E7DD8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3E9E62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92E-08</w:t>
            </w:r>
          </w:p>
        </w:tc>
      </w:tr>
      <w:tr w:rsidR="004F7BBF" w:rsidRPr="0021676E" w14:paraId="76CEE980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01C48F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32840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DE7161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B03808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6261AD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49EA5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B0B453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029304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60E-09</w:t>
            </w:r>
          </w:p>
        </w:tc>
      </w:tr>
      <w:tr w:rsidR="004F7BBF" w:rsidRPr="0021676E" w14:paraId="2ACFFB81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E0C6A9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3528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3248A5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19902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BCC498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CEE88B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BBD093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3D5418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E-200</w:t>
            </w:r>
          </w:p>
        </w:tc>
      </w:tr>
      <w:tr w:rsidR="004F7BBF" w:rsidRPr="0021676E" w14:paraId="5CDDD1D4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F0552A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420044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FFE2CF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ACDBA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73F8FF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245296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811962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B7BD17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3E-09</w:t>
            </w:r>
          </w:p>
        </w:tc>
      </w:tr>
      <w:tr w:rsidR="004F7BBF" w:rsidRPr="0021676E" w14:paraId="5A2B4C13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C78DE1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421589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9ABEBD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9435DE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E38459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595074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70515F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EEA48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5E-17</w:t>
            </w:r>
          </w:p>
        </w:tc>
      </w:tr>
      <w:tr w:rsidR="004F7BBF" w:rsidRPr="0021676E" w14:paraId="7C4ABE39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A125E1A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430697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B0E62F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7B71A4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C36EE2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818075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29F6B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EAF877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39E-08</w:t>
            </w:r>
          </w:p>
        </w:tc>
      </w:tr>
      <w:tr w:rsidR="004F7BBF" w:rsidRPr="0021676E" w14:paraId="59793A99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709E78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5320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7C54E9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D23707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95CCD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E0A1B5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A886C8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475AF4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5E-38</w:t>
            </w:r>
          </w:p>
        </w:tc>
      </w:tr>
      <w:tr w:rsidR="004F7BBF" w:rsidRPr="0021676E" w14:paraId="3BF0FD6E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AC9F872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6608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4CE05D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483D69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688EA8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358EA2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ADC142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DBC3BD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65E-14</w:t>
            </w:r>
          </w:p>
        </w:tc>
      </w:tr>
      <w:tr w:rsidR="004F7BBF" w:rsidRPr="0021676E" w14:paraId="7DAD424C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3741A6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8588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DE4B3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F8ECAE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9C8550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B30715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23933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D44023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8E-08</w:t>
            </w:r>
          </w:p>
        </w:tc>
      </w:tr>
      <w:tr w:rsidR="004F7BBF" w:rsidRPr="0021676E" w14:paraId="35D9AED6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D557AA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894077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9110E9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42BA1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EA29C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525359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5447D0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53BF2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3E-15</w:t>
            </w:r>
          </w:p>
        </w:tc>
      </w:tr>
      <w:tr w:rsidR="004F7BBF" w:rsidRPr="0021676E" w14:paraId="7968E6CE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1515E4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9664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F5B6F9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796511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272BB1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C4226E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69BCD6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7E46A5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9E-08</w:t>
            </w:r>
          </w:p>
        </w:tc>
      </w:tr>
      <w:tr w:rsidR="004F7BBF" w:rsidRPr="0021676E" w14:paraId="6FF04C7F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86B55E3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20127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CAB26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2B7B40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2431E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9C0553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850BC9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21CE34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4E-40</w:t>
            </w:r>
          </w:p>
        </w:tc>
      </w:tr>
      <w:tr w:rsidR="004F7BBF" w:rsidRPr="0021676E" w14:paraId="05B72F98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B39966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20375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10C23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F84C17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8BF574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5460F1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17FCDB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4C2869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85E-11</w:t>
            </w:r>
          </w:p>
        </w:tc>
      </w:tr>
      <w:tr w:rsidR="004F7BBF" w:rsidRPr="0021676E" w14:paraId="59CA0D36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A99FFA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20747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6B17C9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7C24F3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A2818D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50E10F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D6A00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C68431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89E-12</w:t>
            </w:r>
          </w:p>
        </w:tc>
      </w:tr>
      <w:tr w:rsidR="004F7BBF" w:rsidRPr="0021676E" w14:paraId="6EEABD14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769C069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2121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075648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85F5B5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2FC372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69CA12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7A16B1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C54B69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8E-135</w:t>
            </w:r>
          </w:p>
        </w:tc>
      </w:tr>
      <w:tr w:rsidR="004F7BBF" w:rsidRPr="0021676E" w14:paraId="025DBDB6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64A279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21239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B9DFB0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C733B6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179F9E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53235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7FFAF3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CB3285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14E-11</w:t>
            </w:r>
          </w:p>
        </w:tc>
      </w:tr>
      <w:tr w:rsidR="004F7BBF" w:rsidRPr="0021676E" w14:paraId="729888BE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14394BB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21319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ADAAD1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7EFF73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1AAB6E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2F6DD6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955A2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B12300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84E-27</w:t>
            </w:r>
          </w:p>
        </w:tc>
      </w:tr>
      <w:tr w:rsidR="004F7BBF" w:rsidRPr="0021676E" w14:paraId="4CEAD1C8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0C2E7BE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22071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4154A4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58F1A4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3B0727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8E5690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9B7B4D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D5FA2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4E-11</w:t>
            </w:r>
          </w:p>
        </w:tc>
      </w:tr>
      <w:tr w:rsidR="004F7BBF" w:rsidRPr="0021676E" w14:paraId="18473BFB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7ECC28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22297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6B06F5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F6921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502359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68EBBF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28ACC4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78C5C1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2E-14</w:t>
            </w:r>
          </w:p>
        </w:tc>
      </w:tr>
      <w:tr w:rsidR="004F7BBF" w:rsidRPr="0021676E" w14:paraId="61848ACF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D4CEDE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22485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110DD1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4BC573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E27AF0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92F878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52F5AB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A762C2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67E-16</w:t>
            </w:r>
          </w:p>
        </w:tc>
      </w:tr>
      <w:tr w:rsidR="004F7BBF" w:rsidRPr="0021676E" w14:paraId="4AA6713C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4CE1B57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227636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FBA0E9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58EF5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E307F8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B57861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D7FF6D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6EB86F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E-200</w:t>
            </w:r>
          </w:p>
        </w:tc>
      </w:tr>
      <w:tr w:rsidR="004F7BBF" w:rsidRPr="0021676E" w14:paraId="1DFD72F0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52EED3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26424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A1014B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BBA923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54662E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E0AA9D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FE007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655868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7E-12</w:t>
            </w:r>
          </w:p>
        </w:tc>
      </w:tr>
      <w:tr w:rsidR="004F7BBF" w:rsidRPr="0021676E" w14:paraId="5CA9D41B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2F1D0F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27561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7A80F1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B19C1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BE89B5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B5ACAF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AE9DCD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E88E5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25E-10</w:t>
            </w:r>
          </w:p>
        </w:tc>
      </w:tr>
      <w:tr w:rsidR="004F7BBF" w:rsidRPr="0021676E" w14:paraId="2936BF67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3AFF99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284079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6C9116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06C041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0A271F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8BC23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A70F7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097E16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41E-10</w:t>
            </w:r>
          </w:p>
        </w:tc>
      </w:tr>
      <w:tr w:rsidR="004F7BBF" w:rsidRPr="0021676E" w14:paraId="096D7F59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45988BE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28475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DFAEF2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477685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9AA8C7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49B9AE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650473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68B17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5E-13</w:t>
            </w:r>
          </w:p>
        </w:tc>
      </w:tr>
      <w:tr w:rsidR="004F7BBF" w:rsidRPr="0021676E" w14:paraId="5C4B408B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8BB2DA2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2934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D27173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571B33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BB45E0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746DC2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A3549D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F1DA29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10E-16</w:t>
            </w:r>
          </w:p>
        </w:tc>
      </w:tr>
      <w:tr w:rsidR="004F7BBF" w:rsidRPr="0021676E" w14:paraId="34607200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F7F2AE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rs29522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25E36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922A0F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643F0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D34850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89EB32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10B799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49E-13</w:t>
            </w:r>
          </w:p>
        </w:tc>
      </w:tr>
      <w:tr w:rsidR="004F7BBF" w:rsidRPr="0021676E" w14:paraId="57858BB3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0248EE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339818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B4D7F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CEAC65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B89454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1F3B1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2B0D17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A2117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09E-09</w:t>
            </w:r>
          </w:p>
        </w:tc>
      </w:tr>
      <w:tr w:rsidR="004F7BBF" w:rsidRPr="0021676E" w14:paraId="31AF45A3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94D4112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347268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C630B8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47F33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4B3051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89865F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F49033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4CDC61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24E-11</w:t>
            </w:r>
          </w:p>
        </w:tc>
      </w:tr>
      <w:tr w:rsidR="004F7BBF" w:rsidRPr="0021676E" w14:paraId="043F457B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C0F543C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349937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1F495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4DED71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9AE988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FDEC4F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5F6DB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01B9B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99E-11</w:t>
            </w:r>
          </w:p>
        </w:tc>
      </w:tr>
      <w:tr w:rsidR="004F7BBF" w:rsidRPr="0021676E" w14:paraId="653FADD0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592D8B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354084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34E745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98F743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52C431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3D7992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6DB3D9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99758E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2E-25</w:t>
            </w:r>
          </w:p>
        </w:tc>
      </w:tr>
      <w:tr w:rsidR="004F7BBF" w:rsidRPr="0021676E" w14:paraId="7175A472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6FBED9C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360377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D76CD7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772E8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41A4C7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5B19C4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F86C3E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5D398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0E-21</w:t>
            </w:r>
          </w:p>
        </w:tc>
      </w:tr>
      <w:tr w:rsidR="004F7BBF" w:rsidRPr="0021676E" w14:paraId="76019BFA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9329B88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37456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857C76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047C5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237F76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DD8186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BEB93D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D51E8B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19E-10</w:t>
            </w:r>
          </w:p>
        </w:tc>
      </w:tr>
      <w:tr w:rsidR="004F7BBF" w:rsidRPr="0021676E" w14:paraId="3BA92CE8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C9ABB9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38149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CDB33E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6245F5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22D2B3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F9D8E5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02A80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F5D2E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6E-09</w:t>
            </w:r>
          </w:p>
        </w:tc>
      </w:tr>
      <w:tr w:rsidR="004F7BBF" w:rsidRPr="0021676E" w14:paraId="4805F254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2C8836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38906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7267D8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069659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C295BF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F789D1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6EF110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22E05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2E-08</w:t>
            </w:r>
          </w:p>
        </w:tc>
      </w:tr>
      <w:tr w:rsidR="004F7BBF" w:rsidRPr="0021676E" w14:paraId="09DB7B41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2E503E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41218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C91831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B1D615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6ECC01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951D2D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8D26E3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197648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0E-11</w:t>
            </w:r>
          </w:p>
        </w:tc>
      </w:tr>
      <w:tr w:rsidR="004F7BBF" w:rsidRPr="0021676E" w14:paraId="5C113444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1430F3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413013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A6A6EE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5ECB54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AB51A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690C93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143C1D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532723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19E-08</w:t>
            </w:r>
          </w:p>
        </w:tc>
      </w:tr>
      <w:tr w:rsidR="004F7BBF" w:rsidRPr="0021676E" w14:paraId="06C9C5C2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B0F0AA5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43642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180BA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849402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2EF859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FA768E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A2E1C0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BB7D7B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8E-11</w:t>
            </w:r>
          </w:p>
        </w:tc>
      </w:tr>
      <w:tr w:rsidR="004F7BBF" w:rsidRPr="0021676E" w14:paraId="55ED5B67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B45083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44187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816B6F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0363D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1A9D00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05FE09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EF94D5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2D88FF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5E-09</w:t>
            </w:r>
          </w:p>
        </w:tc>
      </w:tr>
      <w:tr w:rsidR="004F7BBF" w:rsidRPr="0021676E" w14:paraId="151AA7E5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D8642D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46168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87B916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D45750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265522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9CAE40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D5B03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D6B641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30E-10</w:t>
            </w:r>
          </w:p>
        </w:tc>
      </w:tr>
      <w:tr w:rsidR="004F7BBF" w:rsidRPr="0021676E" w14:paraId="249648F9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A7AC39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5120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86CABE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1CB22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EBD89D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E1D355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75249F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0A98D8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4E-09</w:t>
            </w:r>
          </w:p>
        </w:tc>
      </w:tr>
      <w:tr w:rsidR="004F7BBF" w:rsidRPr="0021676E" w14:paraId="055DCA40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47A3C45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557075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66E54D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77AAB2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DC1B7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16BC43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411EDE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4A2442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27E-10</w:t>
            </w:r>
          </w:p>
        </w:tc>
      </w:tr>
      <w:tr w:rsidR="004F7BBF" w:rsidRPr="0021676E" w14:paraId="21B73EA8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24BDA8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574597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8CD003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14F834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82B922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0529D0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21EFF2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FEF986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43E-09</w:t>
            </w:r>
          </w:p>
        </w:tc>
      </w:tr>
      <w:tr w:rsidR="004F7BBF" w:rsidRPr="0021676E" w14:paraId="400BEE8A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EB769F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5759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325F19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76F170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1927B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162D2B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CF843E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110C27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6E-09</w:t>
            </w:r>
          </w:p>
        </w:tc>
      </w:tr>
      <w:tr w:rsidR="004F7BBF" w:rsidRPr="0021676E" w14:paraId="1F9CB004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4CAEAB8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57710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9B635F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3FF4C6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9E31C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E8CE67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430BD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2A7A25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46E-09</w:t>
            </w:r>
          </w:p>
        </w:tc>
      </w:tr>
      <w:tr w:rsidR="004F7BBF" w:rsidRPr="0021676E" w14:paraId="3F13B651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919435F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583870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3A7D03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DAAC57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124DB0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3B28BD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969F4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69E8C6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9E-08</w:t>
            </w:r>
          </w:p>
        </w:tc>
      </w:tr>
      <w:tr w:rsidR="004F7BBF" w:rsidRPr="0021676E" w14:paraId="6A056E99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24618B7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60034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2F15C7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6318FB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C23D0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AC52AB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EC4023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656CA2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12E-09</w:t>
            </w:r>
          </w:p>
        </w:tc>
      </w:tr>
      <w:tr w:rsidR="004F7BBF" w:rsidRPr="0021676E" w14:paraId="08E2F180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70C510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618167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44DCB8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D43384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C94365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2B3781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FD4A71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1DD78B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5E-49</w:t>
            </w:r>
          </w:p>
        </w:tc>
      </w:tr>
      <w:tr w:rsidR="004F7BBF" w:rsidRPr="0021676E" w14:paraId="150883E4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5774AD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620072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23B4AB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D6B0D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4B85E4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5C6ED7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152756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930A8D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20E-08</w:t>
            </w:r>
          </w:p>
        </w:tc>
      </w:tr>
      <w:tr w:rsidR="004F7BBF" w:rsidRPr="0021676E" w14:paraId="77236CEF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2B86BF1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620127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11B32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1388C9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7363DB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CAA46B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12913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5A8815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79E-10</w:t>
            </w:r>
          </w:p>
        </w:tc>
      </w:tr>
      <w:tr w:rsidR="004F7BBF" w:rsidRPr="0021676E" w14:paraId="2C054078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5170ED4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621157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A09431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61BF9E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00E37E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244EF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F681B9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DB52D3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4E-13</w:t>
            </w:r>
          </w:p>
        </w:tc>
      </w:tr>
      <w:tr w:rsidR="004F7BBF" w:rsidRPr="0021676E" w14:paraId="5B75A920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08710EF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623188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A19CC2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078297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29929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E9FD2F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A2A261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3C46D2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3E-30</w:t>
            </w:r>
          </w:p>
        </w:tc>
      </w:tr>
      <w:tr w:rsidR="004F7BBF" w:rsidRPr="0021676E" w14:paraId="6045DD3E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E60B5D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64389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4EC759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429600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812A5B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42D348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B02C0D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96BFB9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53E-09</w:t>
            </w:r>
          </w:p>
        </w:tc>
      </w:tr>
      <w:tr w:rsidR="004F7BBF" w:rsidRPr="0021676E" w14:paraId="1718A91C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4586D6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65474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52AE7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FCB6DE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004B19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4DE003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97BC71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24FD5D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9E-09</w:t>
            </w:r>
          </w:p>
        </w:tc>
      </w:tr>
      <w:tr w:rsidR="004F7BBF" w:rsidRPr="0021676E" w14:paraId="2ED42631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1C6639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66717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8A6462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39EEF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91AB76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6BA204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332641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4F6B4D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76E-14</w:t>
            </w:r>
          </w:p>
        </w:tc>
      </w:tr>
      <w:tr w:rsidR="004F7BBF" w:rsidRPr="0021676E" w14:paraId="0CE5B2AD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BC9E8A4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66727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EE8FF4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155C34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7F2B8E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B6B962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F2B36E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DA39B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98E-11</w:t>
            </w:r>
          </w:p>
        </w:tc>
      </w:tr>
      <w:tr w:rsidR="004F7BBF" w:rsidRPr="0021676E" w14:paraId="6F60EDAC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044500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678219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D80D02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77D0CE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9248D3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00A644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F7297D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FF6F62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2E-20</w:t>
            </w:r>
          </w:p>
        </w:tc>
      </w:tr>
      <w:tr w:rsidR="004F7BBF" w:rsidRPr="0021676E" w14:paraId="783EE4F9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8ACF0D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68344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361166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462A48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D0D6C9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CCB390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116D49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9A586B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26E-13</w:t>
            </w:r>
          </w:p>
        </w:tc>
      </w:tr>
      <w:tr w:rsidR="004F7BBF" w:rsidRPr="0021676E" w14:paraId="2E307B37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E31813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7000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1F4EDE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217CCE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BDC2B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E435E1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F3F08D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6015C9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60E-11</w:t>
            </w:r>
          </w:p>
        </w:tc>
      </w:tr>
      <w:tr w:rsidR="004F7BBF" w:rsidRPr="0021676E" w14:paraId="317E0479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F3B37E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71280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399953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BBF9F8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715964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7F10F2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B9CF8F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5C6AE7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E-200</w:t>
            </w:r>
          </w:p>
        </w:tc>
      </w:tr>
      <w:tr w:rsidR="004F7BBF" w:rsidRPr="0021676E" w14:paraId="0C68B854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A7E66A8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712973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35068E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497964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C291E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64E51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B5E32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D8E8D3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84E-08</w:t>
            </w:r>
          </w:p>
        </w:tc>
      </w:tr>
      <w:tr w:rsidR="004F7BBF" w:rsidRPr="0021676E" w14:paraId="6C964BB4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74218B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7278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379FB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F747F6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907458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CC34D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1463B8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423920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6E-08</w:t>
            </w:r>
          </w:p>
        </w:tc>
      </w:tr>
      <w:tr w:rsidR="004F7BBF" w:rsidRPr="0021676E" w14:paraId="0D563B75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E32004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734135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501B63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3767F3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9BBDF4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D30A0B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34F7A7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0D8939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8E-09</w:t>
            </w:r>
          </w:p>
        </w:tc>
      </w:tr>
      <w:tr w:rsidR="004F7BBF" w:rsidRPr="0021676E" w14:paraId="16F5F90C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33B29F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75284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5863AB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F44BC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0C9F2F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43B240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1A3BE9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791A62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5E-17</w:t>
            </w:r>
          </w:p>
        </w:tc>
      </w:tr>
      <w:tr w:rsidR="004F7BBF" w:rsidRPr="0021676E" w14:paraId="47989F3D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55FF3DC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757659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1B2918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046665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D90117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0BA560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D41B70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2D36B6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22E-12</w:t>
            </w:r>
          </w:p>
        </w:tc>
      </w:tr>
      <w:tr w:rsidR="004F7BBF" w:rsidRPr="0021676E" w14:paraId="099249CB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21BDB4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770371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77745D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B7E2B0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8037AE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E4DB77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C4221F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5DDA72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06E-17</w:t>
            </w:r>
          </w:p>
        </w:tc>
      </w:tr>
      <w:tr w:rsidR="004F7BBF" w:rsidRPr="0021676E" w14:paraId="29EB26EE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25A652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779246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6A6CC2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DB2792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89BE65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59DE91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BC2B29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D06623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8E-09</w:t>
            </w:r>
          </w:p>
        </w:tc>
      </w:tr>
      <w:tr w:rsidR="004F7BBF" w:rsidRPr="0021676E" w14:paraId="34EABA9C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D41469D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786499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3EB9D3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6B7D63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B61F78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E23D00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4AECF5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71698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61E-10</w:t>
            </w:r>
          </w:p>
        </w:tc>
      </w:tr>
      <w:tr w:rsidR="004F7BBF" w:rsidRPr="0021676E" w14:paraId="607492D5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C05C698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80187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A0797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61295E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7CD24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9C443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F2AC75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CEC551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1E-49</w:t>
            </w:r>
          </w:p>
        </w:tc>
      </w:tr>
      <w:tr w:rsidR="004F7BBF" w:rsidRPr="0021676E" w14:paraId="3E65E11B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31F07C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802045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E3AF98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D43F73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92E177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E05F09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AAADB8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D73054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91E-08</w:t>
            </w:r>
          </w:p>
        </w:tc>
      </w:tr>
      <w:tr w:rsidR="004F7BBF" w:rsidRPr="0021676E" w14:paraId="1CF9EFEA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79936F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rs8042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1A063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6DD767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ED7FAF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481A63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29428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EAD4FF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5E-14</w:t>
            </w:r>
          </w:p>
        </w:tc>
      </w:tr>
      <w:tr w:rsidR="004F7BBF" w:rsidRPr="0021676E" w14:paraId="1E146EFB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B759D1B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80635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18D805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240F09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61903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E6F79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B5DCC9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E3ED54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65E-09</w:t>
            </w:r>
          </w:p>
        </w:tc>
      </w:tr>
      <w:tr w:rsidR="004F7BBF" w:rsidRPr="0021676E" w14:paraId="72C0F5D1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0F26742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80911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6FFACF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F5BB00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13ED1B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7BF32F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2D2BC3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F4C1F0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9E-10</w:t>
            </w:r>
          </w:p>
        </w:tc>
      </w:tr>
      <w:tr w:rsidR="004F7BBF" w:rsidRPr="0021676E" w14:paraId="1FF27D18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A346C3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81079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DEA026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B2AEA5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E2A570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F1AE0D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AF05EE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837A2B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4E-25</w:t>
            </w:r>
          </w:p>
        </w:tc>
      </w:tr>
      <w:tr w:rsidR="004F7BBF" w:rsidRPr="0021676E" w14:paraId="25C072D9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4B5C169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81219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C99BC2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69274F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15E6A1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3D7BA9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BE060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FAB361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8E-52</w:t>
            </w:r>
          </w:p>
        </w:tc>
      </w:tr>
      <w:tr w:rsidR="004F7BBF" w:rsidRPr="0021676E" w14:paraId="7B9838DD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02A3CE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812329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52FFC8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2B95B7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1B6347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BC4D71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F3E029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EB6540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19E-20</w:t>
            </w:r>
          </w:p>
        </w:tc>
      </w:tr>
      <w:tr w:rsidR="004F7BBF" w:rsidRPr="0021676E" w14:paraId="0CF4FFBE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CA76B7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94763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390AD9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61DB6F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2BF86E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E67C44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39EA30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D9F0B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45E-09</w:t>
            </w:r>
          </w:p>
        </w:tc>
      </w:tr>
      <w:tr w:rsidR="004F7BBF" w:rsidRPr="0021676E" w14:paraId="71A6A736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E03CC47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94903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C098BB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B02F14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0AD062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E90955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17D188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CE051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6E-08</w:t>
            </w:r>
          </w:p>
        </w:tc>
      </w:tr>
      <w:tr w:rsidR="004F7BBF" w:rsidRPr="0021676E" w14:paraId="2182C76A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169AA9F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9641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C34DBB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89F312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3EE85B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64DDC7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9CD24B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3C472A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3E-50</w:t>
            </w:r>
          </w:p>
        </w:tc>
      </w:tr>
      <w:tr w:rsidR="004F7BBF" w:rsidRPr="0021676E" w14:paraId="52108C5C" w14:textId="77777777" w:rsidTr="0021676E">
        <w:trPr>
          <w:trHeight w:val="28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28E6FB" w14:textId="77777777" w:rsidR="004F7BBF" w:rsidRPr="0021676E" w:rsidRDefault="004F7BBF" w:rsidP="004F7B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98610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31EAE0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0C55FC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4B90BF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FCADF5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AA36D1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05E434" w14:textId="77777777" w:rsidR="004F7BBF" w:rsidRPr="0021676E" w:rsidRDefault="004F7BBF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57E-11</w:t>
            </w:r>
          </w:p>
        </w:tc>
      </w:tr>
    </w:tbl>
    <w:p w14:paraId="5FB2D74E" w14:textId="5E4A81F0" w:rsidR="0078617F" w:rsidRPr="00184A09" w:rsidRDefault="0078617F">
      <w:pPr>
        <w:rPr>
          <w:lang w:val="en-GB"/>
        </w:rPr>
      </w:pPr>
    </w:p>
    <w:p w14:paraId="76BADE38" w14:textId="1A4A1034" w:rsidR="00876D8C" w:rsidRDefault="00876D8C"/>
    <w:p w14:paraId="6EDB716F" w14:textId="4E5346F5" w:rsidR="008F4FCC" w:rsidRDefault="008F4FCC">
      <w:r w:rsidRPr="00184A09">
        <w:rPr>
          <w:rFonts w:ascii="Times New Roman" w:hAnsi="Times New Roman" w:cs="Times New Roman"/>
          <w:b/>
          <w:bCs/>
          <w:sz w:val="24"/>
          <w:lang w:val="en-GB"/>
        </w:rPr>
        <w:t>T</w:t>
      </w:r>
      <w:r w:rsidRPr="00184A09">
        <w:rPr>
          <w:rFonts w:ascii="Times New Roman" w:hAnsi="Times New Roman" w:cs="Times New Roman" w:hint="eastAsia"/>
          <w:b/>
          <w:bCs/>
          <w:sz w:val="24"/>
          <w:lang w:val="en-GB"/>
        </w:rPr>
        <w:t>able</w:t>
      </w:r>
      <w:r w:rsidRPr="00184A09">
        <w:rPr>
          <w:rFonts w:ascii="Times New Roman" w:hAnsi="Times New Roman" w:cs="Times New Roman"/>
          <w:b/>
          <w:bCs/>
          <w:sz w:val="24"/>
          <w:lang w:val="en-GB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lang w:val="en-GB"/>
        </w:rPr>
        <w:t>2</w:t>
      </w:r>
      <w:r w:rsidRPr="00184A09">
        <w:rPr>
          <w:rFonts w:ascii="Times New Roman" w:hAnsi="Times New Roman" w:cs="Times New Roman"/>
          <w:b/>
          <w:bCs/>
          <w:sz w:val="24"/>
          <w:lang w:val="en-GB"/>
        </w:rPr>
        <w:t xml:space="preserve"> </w:t>
      </w:r>
      <w:r w:rsidR="006E2267" w:rsidRPr="006E2267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Details of the </w:t>
      </w:r>
      <w:bookmarkStart w:id="0" w:name="OLE_LINK219"/>
      <w:bookmarkStart w:id="1" w:name="OLE_LINK220"/>
      <w:r w:rsidR="006E2267" w:rsidRPr="006E2267">
        <w:rPr>
          <w:rFonts w:ascii="Times New Roman" w:hAnsi="Times New Roman" w:cs="Times New Roman"/>
          <w:color w:val="000000" w:themeColor="text1"/>
          <w:sz w:val="24"/>
          <w:lang w:val="en-GB"/>
        </w:rPr>
        <w:t>instrument variables</w:t>
      </w:r>
      <w:bookmarkEnd w:id="0"/>
      <w:bookmarkEnd w:id="1"/>
      <w:r w:rsidR="006E2267" w:rsidRPr="006E2267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for circulating 25(OH)D concentration</w:t>
      </w:r>
      <w:r w:rsidR="006E2267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  <w:r w:rsidR="006E2267" w:rsidRPr="006E2267">
        <w:rPr>
          <w:rFonts w:ascii="Times New Roman" w:hAnsi="Times New Roman" w:cs="Times New Roman"/>
          <w:color w:val="000000" w:themeColor="text1"/>
          <w:sz w:val="24"/>
          <w:lang w:val="en-GB"/>
        </w:rPr>
        <w:t>included in MR analysis.</w:t>
      </w:r>
    </w:p>
    <w:tbl>
      <w:tblPr>
        <w:tblW w:w="80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8"/>
        <w:gridCol w:w="1317"/>
        <w:gridCol w:w="1296"/>
        <w:gridCol w:w="757"/>
        <w:gridCol w:w="992"/>
        <w:gridCol w:w="1134"/>
        <w:gridCol w:w="1276"/>
      </w:tblGrid>
      <w:tr w:rsidR="008F4FCC" w:rsidRPr="0021676E" w14:paraId="6CBF5154" w14:textId="77777777" w:rsidTr="008F4FCC">
        <w:trPr>
          <w:trHeight w:val="285"/>
        </w:trPr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72A5C" w14:textId="77777777" w:rsidR="008F4FCC" w:rsidRPr="003C578A" w:rsidRDefault="008F4FCC" w:rsidP="003C578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C578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0D4D9" w14:textId="77777777" w:rsidR="008F4FCC" w:rsidRPr="003C578A" w:rsidRDefault="008F4FCC" w:rsidP="0021676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3C578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effect_allele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8956" w14:textId="77777777" w:rsidR="008F4FCC" w:rsidRPr="003C578A" w:rsidRDefault="008F4FCC" w:rsidP="0021676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3C578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other_allele</w:t>
            </w:r>
            <w:proofErr w:type="spellEnd"/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6F80" w14:textId="77777777" w:rsidR="008F4FCC" w:rsidRPr="003C578A" w:rsidRDefault="008F4FCC" w:rsidP="0021676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3C578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ea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15160" w14:textId="4A39870A" w:rsidR="008F4FCC" w:rsidRPr="003C578A" w:rsidRDefault="008F4FCC" w:rsidP="0021676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C578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bet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B9B7B" w14:textId="77777777" w:rsidR="008F4FCC" w:rsidRPr="003C578A" w:rsidRDefault="008F4FCC" w:rsidP="0021676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C578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87BB9" w14:textId="65CA44A2" w:rsidR="008F4FCC" w:rsidRPr="003C578A" w:rsidRDefault="008F4FCC" w:rsidP="0021676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3C578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  <w:r w:rsidR="003C578A" w:rsidRPr="003C578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val</w:t>
            </w:r>
            <w:proofErr w:type="spellEnd"/>
          </w:p>
        </w:tc>
      </w:tr>
      <w:tr w:rsidR="008F4FCC" w:rsidRPr="0021676E" w14:paraId="2D8DA9FB" w14:textId="77777777" w:rsidTr="008F4FCC">
        <w:trPr>
          <w:trHeight w:val="285"/>
        </w:trPr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FFDBA" w14:textId="77777777" w:rsidR="008F4FCC" w:rsidRPr="0021676E" w:rsidRDefault="008F4FCC" w:rsidP="008F4F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3755967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585F0" w14:textId="77777777" w:rsidR="008F4FCC" w:rsidRPr="0021676E" w:rsidRDefault="008F4FCC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018F6" w14:textId="77777777" w:rsidR="008F4FCC" w:rsidRPr="0021676E" w:rsidRDefault="008F4FCC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A7EDD" w14:textId="77777777" w:rsidR="008F4FCC" w:rsidRPr="0021676E" w:rsidRDefault="008F4FCC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1DAE6" w14:textId="77777777" w:rsidR="008F4FCC" w:rsidRPr="0021676E" w:rsidRDefault="008F4FCC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8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771B6" w14:textId="77777777" w:rsidR="008F4FCC" w:rsidRPr="0021676E" w:rsidRDefault="008F4FCC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229E2" w14:textId="77777777" w:rsidR="008F4FCC" w:rsidRPr="0021676E" w:rsidRDefault="008F4FCC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74E-343</w:t>
            </w:r>
          </w:p>
        </w:tc>
      </w:tr>
      <w:tr w:rsidR="008F4FCC" w:rsidRPr="0021676E" w14:paraId="5E7300F6" w14:textId="77777777" w:rsidTr="008F4FCC">
        <w:trPr>
          <w:trHeight w:val="285"/>
        </w:trPr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EBEC4B9" w14:textId="77777777" w:rsidR="008F4FCC" w:rsidRPr="0021676E" w:rsidRDefault="008F4FCC" w:rsidP="008F4F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2785878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678DAC12" w14:textId="77777777" w:rsidR="008F4FCC" w:rsidRPr="0021676E" w:rsidRDefault="008F4FCC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10F1797" w14:textId="77777777" w:rsidR="008F4FCC" w:rsidRPr="0021676E" w:rsidRDefault="008F4FCC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B08C8A7" w14:textId="77777777" w:rsidR="008F4FCC" w:rsidRPr="0021676E" w:rsidRDefault="008F4FCC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06B5D7" w14:textId="77777777" w:rsidR="008F4FCC" w:rsidRPr="0021676E" w:rsidRDefault="008F4FCC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7AC6A7" w14:textId="77777777" w:rsidR="008F4FCC" w:rsidRPr="0021676E" w:rsidRDefault="008F4FCC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23F4CB" w14:textId="77777777" w:rsidR="008F4FCC" w:rsidRPr="0021676E" w:rsidRDefault="008F4FCC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80E-62</w:t>
            </w:r>
          </w:p>
        </w:tc>
      </w:tr>
      <w:tr w:rsidR="008F4FCC" w:rsidRPr="0021676E" w14:paraId="28CB66F6" w14:textId="77777777" w:rsidTr="008F4FCC">
        <w:trPr>
          <w:trHeight w:val="285"/>
        </w:trPr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CF8C8D0" w14:textId="77777777" w:rsidR="008F4FCC" w:rsidRPr="0021676E" w:rsidRDefault="008F4FCC" w:rsidP="008F4F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0741657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6F3CBF88" w14:textId="77777777" w:rsidR="008F4FCC" w:rsidRPr="0021676E" w:rsidRDefault="008F4FCC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88CBADF" w14:textId="77777777" w:rsidR="008F4FCC" w:rsidRPr="0021676E" w:rsidRDefault="008F4FCC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9E9B73C" w14:textId="77777777" w:rsidR="008F4FCC" w:rsidRPr="0021676E" w:rsidRDefault="008F4FCC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273172" w14:textId="77777777" w:rsidR="008F4FCC" w:rsidRPr="0021676E" w:rsidRDefault="008F4FCC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A0A22E" w14:textId="77777777" w:rsidR="008F4FCC" w:rsidRPr="0021676E" w:rsidRDefault="008F4FCC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7A884A" w14:textId="77777777" w:rsidR="008F4FCC" w:rsidRPr="0021676E" w:rsidRDefault="008F4FCC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5E-46</w:t>
            </w:r>
          </w:p>
        </w:tc>
      </w:tr>
      <w:tr w:rsidR="008F4FCC" w:rsidRPr="0021676E" w14:paraId="7D10163A" w14:textId="77777777" w:rsidTr="008F4FCC">
        <w:trPr>
          <w:trHeight w:val="285"/>
        </w:trPr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E39AA4F" w14:textId="77777777" w:rsidR="008F4FCC" w:rsidRPr="0021676E" w:rsidRDefault="008F4FCC" w:rsidP="008F4F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7216707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2547625B" w14:textId="77777777" w:rsidR="008F4FCC" w:rsidRPr="0021676E" w:rsidRDefault="008F4FCC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E9505BD" w14:textId="77777777" w:rsidR="008F4FCC" w:rsidRPr="0021676E" w:rsidRDefault="008F4FCC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60A04D7" w14:textId="77777777" w:rsidR="008F4FCC" w:rsidRPr="0021676E" w:rsidRDefault="008F4FCC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689C7F" w14:textId="77777777" w:rsidR="008F4FCC" w:rsidRPr="0021676E" w:rsidRDefault="008F4FCC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489FA9" w14:textId="77777777" w:rsidR="008F4FCC" w:rsidRPr="0021676E" w:rsidRDefault="008F4FCC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21E30C" w14:textId="77777777" w:rsidR="008F4FCC" w:rsidRPr="0021676E" w:rsidRDefault="008F4FCC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14E-23</w:t>
            </w:r>
          </w:p>
        </w:tc>
      </w:tr>
      <w:tr w:rsidR="008F4FCC" w:rsidRPr="0021676E" w14:paraId="6B4C711A" w14:textId="77777777" w:rsidTr="008F4FCC">
        <w:trPr>
          <w:trHeight w:val="285"/>
        </w:trPr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D31AB39" w14:textId="77777777" w:rsidR="008F4FCC" w:rsidRPr="0021676E" w:rsidRDefault="008F4FCC" w:rsidP="008F4F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10745742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2582A929" w14:textId="77777777" w:rsidR="008F4FCC" w:rsidRPr="0021676E" w:rsidRDefault="008F4FCC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0A062B0" w14:textId="77777777" w:rsidR="008F4FCC" w:rsidRPr="0021676E" w:rsidRDefault="008F4FCC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3F6B6C8" w14:textId="77777777" w:rsidR="008F4FCC" w:rsidRPr="0021676E" w:rsidRDefault="008F4FCC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CEDD03" w14:textId="77777777" w:rsidR="008F4FCC" w:rsidRPr="0021676E" w:rsidRDefault="008F4FCC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01AB70" w14:textId="77777777" w:rsidR="008F4FCC" w:rsidRPr="0021676E" w:rsidRDefault="008F4FCC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1A982A" w14:textId="77777777" w:rsidR="008F4FCC" w:rsidRPr="0021676E" w:rsidRDefault="008F4FCC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8E-14</w:t>
            </w:r>
          </w:p>
        </w:tc>
      </w:tr>
      <w:tr w:rsidR="008F4FCC" w:rsidRPr="0021676E" w14:paraId="729B3FCC" w14:textId="77777777" w:rsidTr="008F4FCC">
        <w:trPr>
          <w:trHeight w:val="285"/>
        </w:trPr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E9BD739" w14:textId="77777777" w:rsidR="008F4FCC" w:rsidRPr="0021676E" w:rsidRDefault="008F4FCC" w:rsidP="008F4F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8018720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6B9C8B62" w14:textId="77777777" w:rsidR="008F4FCC" w:rsidRPr="0021676E" w:rsidRDefault="008F4FCC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F9C1B2C" w14:textId="77777777" w:rsidR="008F4FCC" w:rsidRPr="0021676E" w:rsidRDefault="008F4FCC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2CB4877" w14:textId="77777777" w:rsidR="008F4FCC" w:rsidRPr="0021676E" w:rsidRDefault="008F4FCC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A7E335" w14:textId="77777777" w:rsidR="008F4FCC" w:rsidRPr="0021676E" w:rsidRDefault="008F4FCC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C44A42" w14:textId="77777777" w:rsidR="008F4FCC" w:rsidRPr="0021676E" w:rsidRDefault="008F4FCC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61B64B" w14:textId="77777777" w:rsidR="008F4FCC" w:rsidRPr="0021676E" w:rsidRDefault="008F4FCC" w:rsidP="002167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76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72E-09</w:t>
            </w:r>
          </w:p>
        </w:tc>
      </w:tr>
    </w:tbl>
    <w:p w14:paraId="35BDEA65" w14:textId="7033B75B" w:rsidR="008F4FCC" w:rsidRDefault="008F4FCC"/>
    <w:p w14:paraId="1975BA60" w14:textId="77777777" w:rsidR="008F4FCC" w:rsidRDefault="008F4FCC"/>
    <w:p w14:paraId="75EC15A6" w14:textId="7D07858D" w:rsidR="006E2267" w:rsidRPr="006E2267" w:rsidRDefault="00876D8C" w:rsidP="00876D8C">
      <w:pPr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184A09">
        <w:rPr>
          <w:rFonts w:ascii="Times New Roman" w:hAnsi="Times New Roman" w:cs="Times New Roman"/>
          <w:b/>
          <w:bCs/>
          <w:sz w:val="24"/>
          <w:lang w:val="en-GB"/>
        </w:rPr>
        <w:t>T</w:t>
      </w:r>
      <w:r w:rsidRPr="00184A09">
        <w:rPr>
          <w:rFonts w:ascii="Times New Roman" w:hAnsi="Times New Roman" w:cs="Times New Roman" w:hint="eastAsia"/>
          <w:b/>
          <w:bCs/>
          <w:sz w:val="24"/>
          <w:lang w:val="en-GB"/>
        </w:rPr>
        <w:t>able</w:t>
      </w:r>
      <w:r w:rsidRPr="00184A09">
        <w:rPr>
          <w:rFonts w:ascii="Times New Roman" w:hAnsi="Times New Roman" w:cs="Times New Roman"/>
          <w:b/>
          <w:bCs/>
          <w:sz w:val="24"/>
          <w:lang w:val="en-GB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lang w:val="en-GB"/>
        </w:rPr>
        <w:t>3</w:t>
      </w:r>
      <w:r w:rsidRPr="00184A09">
        <w:rPr>
          <w:rFonts w:ascii="Times New Roman" w:hAnsi="Times New Roman" w:cs="Times New Roman"/>
          <w:b/>
          <w:bCs/>
          <w:sz w:val="24"/>
          <w:lang w:val="en-GB"/>
        </w:rPr>
        <w:t xml:space="preserve"> </w:t>
      </w:r>
      <w:bookmarkStart w:id="2" w:name="OLE_LINK217"/>
      <w:bookmarkStart w:id="3" w:name="OLE_LINK218"/>
      <w:r w:rsidR="006E2267" w:rsidRPr="006E2267">
        <w:rPr>
          <w:rFonts w:ascii="Times New Roman" w:hAnsi="Times New Roman" w:cs="Times New Roman"/>
          <w:color w:val="000000" w:themeColor="text1"/>
          <w:sz w:val="24"/>
          <w:lang w:val="en-GB"/>
        </w:rPr>
        <w:t>Information about GWAS utilized in the current study</w:t>
      </w:r>
      <w:r>
        <w:rPr>
          <w:rFonts w:ascii="Times New Roman" w:hAnsi="Times New Roman" w:cs="Times New Roman"/>
          <w:color w:val="000000" w:themeColor="text1"/>
          <w:sz w:val="24"/>
          <w:lang w:val="en-GB"/>
        </w:rPr>
        <w:t>.</w:t>
      </w:r>
    </w:p>
    <w:tbl>
      <w:tblPr>
        <w:tblStyle w:val="TableGrid"/>
        <w:tblW w:w="8847" w:type="dxa"/>
        <w:tblLook w:val="04A0" w:firstRow="1" w:lastRow="0" w:firstColumn="1" w:lastColumn="0" w:noHBand="0" w:noVBand="1"/>
      </w:tblPr>
      <w:tblGrid>
        <w:gridCol w:w="1775"/>
        <w:gridCol w:w="983"/>
        <w:gridCol w:w="1409"/>
        <w:gridCol w:w="809"/>
        <w:gridCol w:w="879"/>
        <w:gridCol w:w="1528"/>
        <w:gridCol w:w="1464"/>
      </w:tblGrid>
      <w:tr w:rsidR="00521A2D" w:rsidRPr="0021676E" w14:paraId="6227DA48" w14:textId="73945F79" w:rsidTr="00521A2D">
        <w:trPr>
          <w:trHeight w:val="244"/>
        </w:trPr>
        <w:tc>
          <w:tcPr>
            <w:tcW w:w="1775" w:type="dxa"/>
          </w:tcPr>
          <w:bookmarkEnd w:id="2"/>
          <w:bookmarkEnd w:id="3"/>
          <w:p w14:paraId="653C6566" w14:textId="3F4A1F9E" w:rsidR="00521A2D" w:rsidRPr="0021676E" w:rsidRDefault="00521A2D" w:rsidP="0021676E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67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rait</w:t>
            </w:r>
          </w:p>
        </w:tc>
        <w:tc>
          <w:tcPr>
            <w:tcW w:w="983" w:type="dxa"/>
          </w:tcPr>
          <w:p w14:paraId="590ADFCE" w14:textId="1E1E4DD4" w:rsidR="00521A2D" w:rsidRPr="0021676E" w:rsidRDefault="00521A2D" w:rsidP="002167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67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ncestry</w:t>
            </w:r>
          </w:p>
        </w:tc>
        <w:tc>
          <w:tcPr>
            <w:tcW w:w="1409" w:type="dxa"/>
          </w:tcPr>
          <w:p w14:paraId="1138D54E" w14:textId="2640C436" w:rsidR="00521A2D" w:rsidRPr="0021676E" w:rsidRDefault="00521A2D" w:rsidP="002167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67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sortium</w:t>
            </w:r>
          </w:p>
        </w:tc>
        <w:tc>
          <w:tcPr>
            <w:tcW w:w="809" w:type="dxa"/>
          </w:tcPr>
          <w:p w14:paraId="4C5BC14A" w14:textId="5B2D8551" w:rsidR="00521A2D" w:rsidRPr="0021676E" w:rsidRDefault="00521A2D" w:rsidP="002167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67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ases</w:t>
            </w:r>
          </w:p>
        </w:tc>
        <w:tc>
          <w:tcPr>
            <w:tcW w:w="879" w:type="dxa"/>
          </w:tcPr>
          <w:p w14:paraId="7713174F" w14:textId="29BFFF79" w:rsidR="00521A2D" w:rsidRPr="0021676E" w:rsidRDefault="00521A2D" w:rsidP="002167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67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28" w:type="dxa"/>
          </w:tcPr>
          <w:p w14:paraId="32723354" w14:textId="2ACE9C4B" w:rsidR="00521A2D" w:rsidRPr="0021676E" w:rsidRDefault="00521A2D" w:rsidP="002167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2167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was</w:t>
            </w:r>
            <w:proofErr w:type="spellEnd"/>
            <w:r w:rsidRPr="002167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ID</w:t>
            </w:r>
          </w:p>
        </w:tc>
        <w:tc>
          <w:tcPr>
            <w:tcW w:w="1464" w:type="dxa"/>
          </w:tcPr>
          <w:p w14:paraId="1E1F9FC4" w14:textId="7B83DAFE" w:rsidR="00521A2D" w:rsidRPr="0021676E" w:rsidRDefault="00521A2D" w:rsidP="0021676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GB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nder</w:t>
            </w:r>
          </w:p>
        </w:tc>
      </w:tr>
      <w:tr w:rsidR="00521A2D" w:rsidRPr="0021676E" w14:paraId="39503673" w14:textId="3E40F0F4" w:rsidTr="00521A2D">
        <w:trPr>
          <w:trHeight w:val="322"/>
        </w:trPr>
        <w:tc>
          <w:tcPr>
            <w:tcW w:w="1775" w:type="dxa"/>
          </w:tcPr>
          <w:p w14:paraId="2DEDE1E9" w14:textId="04318893" w:rsidR="00521A2D" w:rsidRPr="0021676E" w:rsidRDefault="00521A2D" w:rsidP="005504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6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rum </w:t>
            </w:r>
            <w:r w:rsidRPr="0021676E">
              <w:rPr>
                <w:rFonts w:ascii="Times New Roman" w:hAnsi="Times New Roman" w:cs="Times New Roman"/>
                <w:sz w:val="20"/>
                <w:szCs w:val="20"/>
              </w:rPr>
              <w:t>25(OH)D levels</w:t>
            </w:r>
          </w:p>
        </w:tc>
        <w:tc>
          <w:tcPr>
            <w:tcW w:w="983" w:type="dxa"/>
          </w:tcPr>
          <w:p w14:paraId="1A0074C0" w14:textId="00E6F9EE" w:rsidR="00521A2D" w:rsidRPr="0021676E" w:rsidRDefault="00521A2D" w:rsidP="005504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676E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1409" w:type="dxa"/>
          </w:tcPr>
          <w:p w14:paraId="1E8B99B5" w14:textId="3ECADB05" w:rsidR="00521A2D" w:rsidRPr="0021676E" w:rsidRDefault="00521A2D" w:rsidP="005504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6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EU consortium</w:t>
            </w:r>
          </w:p>
        </w:tc>
        <w:tc>
          <w:tcPr>
            <w:tcW w:w="1688" w:type="dxa"/>
            <w:gridSpan w:val="2"/>
          </w:tcPr>
          <w:p w14:paraId="15DF608E" w14:textId="43A0C385" w:rsidR="00521A2D" w:rsidRPr="0021676E" w:rsidRDefault="00521A2D" w:rsidP="005504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6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7580</w:t>
            </w:r>
          </w:p>
        </w:tc>
        <w:tc>
          <w:tcPr>
            <w:tcW w:w="1528" w:type="dxa"/>
          </w:tcPr>
          <w:p w14:paraId="3587E45B" w14:textId="2E56B91D" w:rsidR="00521A2D" w:rsidRPr="0021676E" w:rsidRDefault="00521A2D" w:rsidP="005504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676E">
              <w:rPr>
                <w:rFonts w:ascii="Times New Roman" w:hAnsi="Times New Roman" w:cs="Times New Roman"/>
                <w:sz w:val="20"/>
                <w:szCs w:val="20"/>
              </w:rPr>
              <w:t>ebi-a-GCST90000616</w:t>
            </w:r>
          </w:p>
        </w:tc>
        <w:tc>
          <w:tcPr>
            <w:tcW w:w="1464" w:type="dxa"/>
          </w:tcPr>
          <w:p w14:paraId="5C6896CF" w14:textId="44947655" w:rsidR="00521A2D" w:rsidRPr="0021676E" w:rsidRDefault="00521A2D" w:rsidP="005504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h sex</w:t>
            </w:r>
          </w:p>
        </w:tc>
      </w:tr>
      <w:tr w:rsidR="00521A2D" w:rsidRPr="0021676E" w14:paraId="222CA8B3" w14:textId="336E58B2" w:rsidTr="00521A2D">
        <w:trPr>
          <w:trHeight w:val="381"/>
        </w:trPr>
        <w:tc>
          <w:tcPr>
            <w:tcW w:w="1775" w:type="dxa"/>
          </w:tcPr>
          <w:p w14:paraId="5545A6E1" w14:textId="71ED2B93" w:rsidR="00521A2D" w:rsidRPr="0021676E" w:rsidRDefault="00521A2D" w:rsidP="005504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6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irculating </w:t>
            </w:r>
            <w:r w:rsidRPr="0021676E">
              <w:rPr>
                <w:rFonts w:ascii="Times New Roman" w:hAnsi="Times New Roman" w:cs="Times New Roman"/>
                <w:sz w:val="20"/>
                <w:szCs w:val="20"/>
              </w:rPr>
              <w:t>25(OH)D concentration</w:t>
            </w:r>
          </w:p>
        </w:tc>
        <w:tc>
          <w:tcPr>
            <w:tcW w:w="983" w:type="dxa"/>
          </w:tcPr>
          <w:p w14:paraId="6C1FDC0E" w14:textId="22B83459" w:rsidR="00521A2D" w:rsidRPr="0021676E" w:rsidRDefault="00521A2D" w:rsidP="005504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676E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1409" w:type="dxa"/>
          </w:tcPr>
          <w:p w14:paraId="1D49E885" w14:textId="2B66604C" w:rsidR="00521A2D" w:rsidRPr="0021676E" w:rsidRDefault="00521A2D" w:rsidP="005504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6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cohorts</w:t>
            </w:r>
          </w:p>
        </w:tc>
        <w:tc>
          <w:tcPr>
            <w:tcW w:w="1688" w:type="dxa"/>
            <w:gridSpan w:val="2"/>
          </w:tcPr>
          <w:p w14:paraId="75745FD4" w14:textId="05FAB890" w:rsidR="00521A2D" w:rsidRPr="0021676E" w:rsidRDefault="00521A2D" w:rsidP="005504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6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366</w:t>
            </w:r>
          </w:p>
        </w:tc>
        <w:tc>
          <w:tcPr>
            <w:tcW w:w="1528" w:type="dxa"/>
          </w:tcPr>
          <w:p w14:paraId="0C8D4214" w14:textId="02602D07" w:rsidR="00521A2D" w:rsidRPr="0021676E" w:rsidRDefault="00521A2D" w:rsidP="005504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6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464" w:type="dxa"/>
          </w:tcPr>
          <w:p w14:paraId="2B4D61CF" w14:textId="7F46B56D" w:rsidR="00521A2D" w:rsidRPr="0021676E" w:rsidRDefault="00521A2D" w:rsidP="005504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h sex</w:t>
            </w:r>
          </w:p>
        </w:tc>
      </w:tr>
      <w:tr w:rsidR="00521A2D" w:rsidRPr="0021676E" w14:paraId="5D798B70" w14:textId="52ADFE11" w:rsidTr="00521A2D">
        <w:trPr>
          <w:trHeight w:val="325"/>
        </w:trPr>
        <w:tc>
          <w:tcPr>
            <w:tcW w:w="1775" w:type="dxa"/>
          </w:tcPr>
          <w:p w14:paraId="26508DAE" w14:textId="62E422FD" w:rsidR="00521A2D" w:rsidRPr="0021676E" w:rsidRDefault="00521A2D" w:rsidP="005504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6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back pain</w:t>
            </w:r>
          </w:p>
        </w:tc>
        <w:tc>
          <w:tcPr>
            <w:tcW w:w="983" w:type="dxa"/>
          </w:tcPr>
          <w:p w14:paraId="7B581DF4" w14:textId="7A084CAF" w:rsidR="00521A2D" w:rsidRPr="0021676E" w:rsidRDefault="00521A2D" w:rsidP="005504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676E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1409" w:type="dxa"/>
          </w:tcPr>
          <w:p w14:paraId="7E82205C" w14:textId="713826AF" w:rsidR="00521A2D" w:rsidRPr="0021676E" w:rsidRDefault="00521A2D" w:rsidP="005504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16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nnGen</w:t>
            </w:r>
            <w:proofErr w:type="spellEnd"/>
            <w:r w:rsidRPr="00216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sortium</w:t>
            </w:r>
          </w:p>
        </w:tc>
        <w:tc>
          <w:tcPr>
            <w:tcW w:w="809" w:type="dxa"/>
          </w:tcPr>
          <w:p w14:paraId="61205A0A" w14:textId="6F642FD1" w:rsidR="00521A2D" w:rsidRPr="0021676E" w:rsidRDefault="00521A2D" w:rsidP="005504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6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140</w:t>
            </w:r>
          </w:p>
        </w:tc>
        <w:tc>
          <w:tcPr>
            <w:tcW w:w="879" w:type="dxa"/>
          </w:tcPr>
          <w:p w14:paraId="312B0BC6" w14:textId="247C9E43" w:rsidR="00521A2D" w:rsidRPr="0021676E" w:rsidRDefault="00521A2D" w:rsidP="005504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6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7388</w:t>
            </w:r>
          </w:p>
        </w:tc>
        <w:tc>
          <w:tcPr>
            <w:tcW w:w="1528" w:type="dxa"/>
          </w:tcPr>
          <w:p w14:paraId="5B6F721C" w14:textId="5DFD37F0" w:rsidR="00521A2D" w:rsidRPr="0021676E" w:rsidRDefault="00521A2D" w:rsidP="005504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6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464" w:type="dxa"/>
          </w:tcPr>
          <w:p w14:paraId="77F8B108" w14:textId="13342448" w:rsidR="00521A2D" w:rsidRPr="0021676E" w:rsidRDefault="00521A2D" w:rsidP="005504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h sex</w:t>
            </w:r>
          </w:p>
        </w:tc>
      </w:tr>
      <w:tr w:rsidR="00521A2D" w:rsidRPr="0021676E" w14:paraId="5854F8BC" w14:textId="1AAC7E76" w:rsidTr="00521A2D">
        <w:trPr>
          <w:trHeight w:val="576"/>
        </w:trPr>
        <w:tc>
          <w:tcPr>
            <w:tcW w:w="1775" w:type="dxa"/>
          </w:tcPr>
          <w:p w14:paraId="1AE73DC7" w14:textId="3E6EB274" w:rsidR="00521A2D" w:rsidRPr="0021676E" w:rsidRDefault="00521A2D" w:rsidP="005504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6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back pain experienced last month</w:t>
            </w:r>
          </w:p>
        </w:tc>
        <w:tc>
          <w:tcPr>
            <w:tcW w:w="983" w:type="dxa"/>
          </w:tcPr>
          <w:p w14:paraId="3439B8F6" w14:textId="6A42CBD3" w:rsidR="00521A2D" w:rsidRPr="0021676E" w:rsidRDefault="00521A2D" w:rsidP="005504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676E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1409" w:type="dxa"/>
          </w:tcPr>
          <w:p w14:paraId="25797BA7" w14:textId="778C4447" w:rsidR="00521A2D" w:rsidRPr="0021676E" w:rsidRDefault="00521A2D" w:rsidP="005504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6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EU consortium</w:t>
            </w:r>
          </w:p>
        </w:tc>
        <w:tc>
          <w:tcPr>
            <w:tcW w:w="809" w:type="dxa"/>
          </w:tcPr>
          <w:p w14:paraId="408977AE" w14:textId="7D8518FC" w:rsidR="00521A2D" w:rsidRPr="0021676E" w:rsidRDefault="00521A2D" w:rsidP="005504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6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471</w:t>
            </w:r>
          </w:p>
        </w:tc>
        <w:tc>
          <w:tcPr>
            <w:tcW w:w="879" w:type="dxa"/>
          </w:tcPr>
          <w:p w14:paraId="74C12905" w14:textId="6B9C58E1" w:rsidR="00521A2D" w:rsidRPr="0021676E" w:rsidRDefault="00521A2D" w:rsidP="005504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6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3386</w:t>
            </w:r>
          </w:p>
        </w:tc>
        <w:tc>
          <w:tcPr>
            <w:tcW w:w="1528" w:type="dxa"/>
          </w:tcPr>
          <w:p w14:paraId="314FAAB7" w14:textId="2DD5B517" w:rsidR="00521A2D" w:rsidRPr="0021676E" w:rsidRDefault="009672D0" w:rsidP="005504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hyperlink r:id="rId6" w:history="1">
              <w:r w:rsidR="00521A2D" w:rsidRPr="0021676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ukb-b-9838</w:t>
              </w:r>
            </w:hyperlink>
          </w:p>
        </w:tc>
        <w:tc>
          <w:tcPr>
            <w:tcW w:w="1464" w:type="dxa"/>
          </w:tcPr>
          <w:p w14:paraId="667C46C3" w14:textId="7A2508B6" w:rsidR="00521A2D" w:rsidRDefault="00521A2D" w:rsidP="00550452">
            <w:pPr>
              <w:contextualSpacing/>
              <w:jc w:val="center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h sex</w:t>
            </w:r>
          </w:p>
        </w:tc>
      </w:tr>
      <w:tr w:rsidR="00521A2D" w:rsidRPr="0021676E" w14:paraId="6369B946" w14:textId="48B39522" w:rsidTr="00521A2D">
        <w:trPr>
          <w:trHeight w:val="411"/>
        </w:trPr>
        <w:tc>
          <w:tcPr>
            <w:tcW w:w="1775" w:type="dxa"/>
          </w:tcPr>
          <w:p w14:paraId="5EC4016C" w14:textId="663C2190" w:rsidR="00521A2D" w:rsidRPr="0021676E" w:rsidRDefault="00521A2D" w:rsidP="005504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6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cohol intake frequency</w:t>
            </w:r>
          </w:p>
        </w:tc>
        <w:tc>
          <w:tcPr>
            <w:tcW w:w="983" w:type="dxa"/>
          </w:tcPr>
          <w:p w14:paraId="20777BF4" w14:textId="535610DF" w:rsidR="00521A2D" w:rsidRPr="0021676E" w:rsidRDefault="00521A2D" w:rsidP="005504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676E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1409" w:type="dxa"/>
          </w:tcPr>
          <w:p w14:paraId="22DB12D0" w14:textId="5B244064" w:rsidR="00521A2D" w:rsidRPr="0021676E" w:rsidRDefault="00521A2D" w:rsidP="005504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6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EU consortium</w:t>
            </w:r>
          </w:p>
        </w:tc>
        <w:tc>
          <w:tcPr>
            <w:tcW w:w="1688" w:type="dxa"/>
            <w:gridSpan w:val="2"/>
          </w:tcPr>
          <w:p w14:paraId="08F58D2F" w14:textId="5E1519FB" w:rsidR="00521A2D" w:rsidRPr="0021676E" w:rsidRDefault="00521A2D" w:rsidP="005504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6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2346</w:t>
            </w:r>
          </w:p>
        </w:tc>
        <w:tc>
          <w:tcPr>
            <w:tcW w:w="1528" w:type="dxa"/>
          </w:tcPr>
          <w:p w14:paraId="4F35F0F5" w14:textId="035C1EB9" w:rsidR="00521A2D" w:rsidRPr="0021676E" w:rsidRDefault="009672D0" w:rsidP="005504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hyperlink r:id="rId7" w:history="1">
              <w:r w:rsidR="00521A2D" w:rsidRPr="0021676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ukb-b-5779</w:t>
              </w:r>
            </w:hyperlink>
          </w:p>
        </w:tc>
        <w:tc>
          <w:tcPr>
            <w:tcW w:w="1464" w:type="dxa"/>
          </w:tcPr>
          <w:p w14:paraId="2C6D2194" w14:textId="5A6A9E17" w:rsidR="00521A2D" w:rsidRDefault="00521A2D" w:rsidP="00550452">
            <w:pPr>
              <w:contextualSpacing/>
              <w:jc w:val="center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h sex</w:t>
            </w:r>
          </w:p>
        </w:tc>
      </w:tr>
      <w:tr w:rsidR="00521A2D" w:rsidRPr="0021676E" w14:paraId="1A9B6BE9" w14:textId="71ADF7A4" w:rsidTr="00521A2D">
        <w:trPr>
          <w:trHeight w:val="380"/>
        </w:trPr>
        <w:tc>
          <w:tcPr>
            <w:tcW w:w="1775" w:type="dxa"/>
          </w:tcPr>
          <w:p w14:paraId="687D817A" w14:textId="6E366766" w:rsidR="00521A2D" w:rsidRPr="0021676E" w:rsidRDefault="00521A2D" w:rsidP="005504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6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</w:t>
            </w:r>
          </w:p>
        </w:tc>
        <w:tc>
          <w:tcPr>
            <w:tcW w:w="983" w:type="dxa"/>
          </w:tcPr>
          <w:p w14:paraId="31DD1A6F" w14:textId="672059DA" w:rsidR="00521A2D" w:rsidRPr="0021676E" w:rsidRDefault="00521A2D" w:rsidP="005504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76E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1409" w:type="dxa"/>
          </w:tcPr>
          <w:p w14:paraId="0A4BEA7F" w14:textId="5F23DE87" w:rsidR="00521A2D" w:rsidRPr="0021676E" w:rsidRDefault="00521A2D" w:rsidP="005504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6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EU consortium</w:t>
            </w:r>
          </w:p>
        </w:tc>
        <w:tc>
          <w:tcPr>
            <w:tcW w:w="1688" w:type="dxa"/>
            <w:gridSpan w:val="2"/>
          </w:tcPr>
          <w:p w14:paraId="62234935" w14:textId="2833E11B" w:rsidR="00521A2D" w:rsidRPr="0021676E" w:rsidRDefault="00521A2D" w:rsidP="005504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6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1460</w:t>
            </w:r>
          </w:p>
        </w:tc>
        <w:tc>
          <w:tcPr>
            <w:tcW w:w="1528" w:type="dxa"/>
          </w:tcPr>
          <w:p w14:paraId="7EBC587B" w14:textId="24D3326B" w:rsidR="00521A2D" w:rsidRPr="0021676E" w:rsidRDefault="009672D0" w:rsidP="005504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hyperlink r:id="rId8" w:history="1">
              <w:r w:rsidR="00521A2D" w:rsidRPr="0021676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ukb-b-19953</w:t>
              </w:r>
            </w:hyperlink>
          </w:p>
        </w:tc>
        <w:tc>
          <w:tcPr>
            <w:tcW w:w="1464" w:type="dxa"/>
          </w:tcPr>
          <w:p w14:paraId="3A02365B" w14:textId="6BFAF488" w:rsidR="00521A2D" w:rsidRDefault="00521A2D" w:rsidP="00550452">
            <w:pPr>
              <w:contextualSpacing/>
              <w:jc w:val="center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h sex</w:t>
            </w:r>
          </w:p>
        </w:tc>
      </w:tr>
      <w:tr w:rsidR="00521A2D" w:rsidRPr="0021676E" w14:paraId="032F62B0" w14:textId="01EC0A91" w:rsidTr="00521A2D">
        <w:trPr>
          <w:trHeight w:val="372"/>
        </w:trPr>
        <w:tc>
          <w:tcPr>
            <w:tcW w:w="1775" w:type="dxa"/>
          </w:tcPr>
          <w:p w14:paraId="151DB6C8" w14:textId="3A506E13" w:rsidR="00521A2D" w:rsidRPr="0021676E" w:rsidRDefault="00521A2D" w:rsidP="005504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6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983" w:type="dxa"/>
          </w:tcPr>
          <w:p w14:paraId="2FF9C6C3" w14:textId="352F6000" w:rsidR="00521A2D" w:rsidRPr="0021676E" w:rsidRDefault="00521A2D" w:rsidP="005504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676E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1409" w:type="dxa"/>
          </w:tcPr>
          <w:p w14:paraId="1C4AF1D8" w14:textId="18C72C0D" w:rsidR="00521A2D" w:rsidRPr="0021676E" w:rsidRDefault="00521A2D" w:rsidP="005504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6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EU consortium</w:t>
            </w:r>
          </w:p>
        </w:tc>
        <w:tc>
          <w:tcPr>
            <w:tcW w:w="809" w:type="dxa"/>
          </w:tcPr>
          <w:p w14:paraId="022CBE7E" w14:textId="4C400E21" w:rsidR="00521A2D" w:rsidRPr="0021676E" w:rsidRDefault="00521A2D" w:rsidP="005504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6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88</w:t>
            </w:r>
          </w:p>
        </w:tc>
        <w:tc>
          <w:tcPr>
            <w:tcW w:w="879" w:type="dxa"/>
          </w:tcPr>
          <w:p w14:paraId="0994A525" w14:textId="373C96C4" w:rsidR="00521A2D" w:rsidRPr="0021676E" w:rsidRDefault="00521A2D" w:rsidP="005504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6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8322</w:t>
            </w:r>
          </w:p>
        </w:tc>
        <w:tc>
          <w:tcPr>
            <w:tcW w:w="1528" w:type="dxa"/>
          </w:tcPr>
          <w:p w14:paraId="269026DB" w14:textId="058163B8" w:rsidR="00521A2D" w:rsidRPr="0021676E" w:rsidRDefault="00521A2D" w:rsidP="0055045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67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kb-b-15541</w:t>
            </w:r>
          </w:p>
        </w:tc>
        <w:tc>
          <w:tcPr>
            <w:tcW w:w="1464" w:type="dxa"/>
          </w:tcPr>
          <w:p w14:paraId="575E176B" w14:textId="21FC25E3" w:rsidR="00521A2D" w:rsidRPr="0021676E" w:rsidRDefault="00521A2D" w:rsidP="0055045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h sex</w:t>
            </w:r>
          </w:p>
        </w:tc>
      </w:tr>
      <w:tr w:rsidR="00457273" w:rsidRPr="0021676E" w14:paraId="094D3FE7" w14:textId="77777777" w:rsidTr="00521A2D">
        <w:trPr>
          <w:trHeight w:val="372"/>
        </w:trPr>
        <w:tc>
          <w:tcPr>
            <w:tcW w:w="1775" w:type="dxa"/>
          </w:tcPr>
          <w:p w14:paraId="0376A295" w14:textId="04A6425A" w:rsidR="00457273" w:rsidRPr="0021676E" w:rsidRDefault="00457273" w:rsidP="0045727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amin D deficiency</w:t>
            </w:r>
          </w:p>
        </w:tc>
        <w:tc>
          <w:tcPr>
            <w:tcW w:w="983" w:type="dxa"/>
          </w:tcPr>
          <w:p w14:paraId="7947E9EB" w14:textId="227D95BD" w:rsidR="00457273" w:rsidRPr="0021676E" w:rsidRDefault="00457273" w:rsidP="0045727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76E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1409" w:type="dxa"/>
          </w:tcPr>
          <w:p w14:paraId="56E5DAA0" w14:textId="46E643D5" w:rsidR="00457273" w:rsidRPr="0021676E" w:rsidRDefault="00457273" w:rsidP="0045727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16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nnGen</w:t>
            </w:r>
            <w:proofErr w:type="spellEnd"/>
            <w:r w:rsidRPr="00216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sortium</w:t>
            </w:r>
          </w:p>
        </w:tc>
        <w:tc>
          <w:tcPr>
            <w:tcW w:w="809" w:type="dxa"/>
          </w:tcPr>
          <w:p w14:paraId="4B010883" w14:textId="524E455F" w:rsidR="00457273" w:rsidRPr="0021676E" w:rsidRDefault="00457273" w:rsidP="0045727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3</w:t>
            </w:r>
          </w:p>
        </w:tc>
        <w:tc>
          <w:tcPr>
            <w:tcW w:w="879" w:type="dxa"/>
          </w:tcPr>
          <w:p w14:paraId="01B06202" w14:textId="7010D804" w:rsidR="00457273" w:rsidRPr="0021676E" w:rsidRDefault="00457273" w:rsidP="0045727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2997</w:t>
            </w:r>
          </w:p>
        </w:tc>
        <w:tc>
          <w:tcPr>
            <w:tcW w:w="1528" w:type="dxa"/>
          </w:tcPr>
          <w:p w14:paraId="66ACA717" w14:textId="5C4454F1" w:rsidR="00457273" w:rsidRPr="0021676E" w:rsidRDefault="00457273" w:rsidP="0045727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6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464" w:type="dxa"/>
          </w:tcPr>
          <w:p w14:paraId="0892F853" w14:textId="447B8D99" w:rsidR="00457273" w:rsidRDefault="00457273" w:rsidP="0045727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h sex</w:t>
            </w:r>
          </w:p>
        </w:tc>
      </w:tr>
    </w:tbl>
    <w:p w14:paraId="70CD5E0D" w14:textId="77777777" w:rsidR="00876D8C" w:rsidRPr="00876D8C" w:rsidRDefault="00876D8C">
      <w:pPr>
        <w:rPr>
          <w:lang w:val="en-GB"/>
        </w:rPr>
      </w:pPr>
    </w:p>
    <w:sectPr w:rsidR="00876D8C" w:rsidRPr="00876D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848A7F" w14:textId="77777777" w:rsidR="00CD392D" w:rsidRDefault="00CD392D" w:rsidP="00876D8C">
      <w:r>
        <w:separator/>
      </w:r>
    </w:p>
  </w:endnote>
  <w:endnote w:type="continuationSeparator" w:id="0">
    <w:p w14:paraId="03650A6F" w14:textId="77777777" w:rsidR="00CD392D" w:rsidRDefault="00CD392D" w:rsidP="00876D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modern"/>
    <w:pitch w:val="fixed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51E7B1" w14:textId="77777777" w:rsidR="00CD392D" w:rsidRDefault="00CD392D" w:rsidP="00876D8C">
      <w:r>
        <w:separator/>
      </w:r>
    </w:p>
  </w:footnote>
  <w:footnote w:type="continuationSeparator" w:id="0">
    <w:p w14:paraId="6BC12701" w14:textId="77777777" w:rsidR="00CD392D" w:rsidRDefault="00CD392D" w:rsidP="00876D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5FF"/>
    <w:rsid w:val="00092D16"/>
    <w:rsid w:val="000B19D1"/>
    <w:rsid w:val="000C6B5A"/>
    <w:rsid w:val="000D6FEE"/>
    <w:rsid w:val="000F082D"/>
    <w:rsid w:val="000F3C68"/>
    <w:rsid w:val="0013010A"/>
    <w:rsid w:val="00157F4A"/>
    <w:rsid w:val="00184A09"/>
    <w:rsid w:val="001D3C90"/>
    <w:rsid w:val="001E0923"/>
    <w:rsid w:val="002108F9"/>
    <w:rsid w:val="0021665E"/>
    <w:rsid w:val="0021676E"/>
    <w:rsid w:val="00234BDF"/>
    <w:rsid w:val="00267F4F"/>
    <w:rsid w:val="002A0A7B"/>
    <w:rsid w:val="002B5F33"/>
    <w:rsid w:val="002E0CA8"/>
    <w:rsid w:val="002E1706"/>
    <w:rsid w:val="00313E5C"/>
    <w:rsid w:val="00342B80"/>
    <w:rsid w:val="00346EB0"/>
    <w:rsid w:val="003636D5"/>
    <w:rsid w:val="003A453C"/>
    <w:rsid w:val="003C578A"/>
    <w:rsid w:val="003F6253"/>
    <w:rsid w:val="004541A4"/>
    <w:rsid w:val="00457273"/>
    <w:rsid w:val="00495C6E"/>
    <w:rsid w:val="004E54F8"/>
    <w:rsid w:val="004F7BBF"/>
    <w:rsid w:val="005163F3"/>
    <w:rsid w:val="00521A2D"/>
    <w:rsid w:val="005456D0"/>
    <w:rsid w:val="00550452"/>
    <w:rsid w:val="0059337C"/>
    <w:rsid w:val="005A5F70"/>
    <w:rsid w:val="005F42E9"/>
    <w:rsid w:val="005F5536"/>
    <w:rsid w:val="006030F7"/>
    <w:rsid w:val="0061389B"/>
    <w:rsid w:val="00621C5B"/>
    <w:rsid w:val="006335B5"/>
    <w:rsid w:val="006379BB"/>
    <w:rsid w:val="00645114"/>
    <w:rsid w:val="006655FF"/>
    <w:rsid w:val="00670C67"/>
    <w:rsid w:val="006E2267"/>
    <w:rsid w:val="006F2644"/>
    <w:rsid w:val="006F7798"/>
    <w:rsid w:val="007761EC"/>
    <w:rsid w:val="00780BBE"/>
    <w:rsid w:val="0078617F"/>
    <w:rsid w:val="007F3473"/>
    <w:rsid w:val="00876D8C"/>
    <w:rsid w:val="00882143"/>
    <w:rsid w:val="008C49E5"/>
    <w:rsid w:val="008F4FCC"/>
    <w:rsid w:val="00902932"/>
    <w:rsid w:val="00906796"/>
    <w:rsid w:val="009637AA"/>
    <w:rsid w:val="009672D0"/>
    <w:rsid w:val="00A15BF3"/>
    <w:rsid w:val="00A303F2"/>
    <w:rsid w:val="00A4122B"/>
    <w:rsid w:val="00AA471A"/>
    <w:rsid w:val="00AB19FD"/>
    <w:rsid w:val="00AD7FA8"/>
    <w:rsid w:val="00AE2CF6"/>
    <w:rsid w:val="00B00AE0"/>
    <w:rsid w:val="00B86CE6"/>
    <w:rsid w:val="00BB637C"/>
    <w:rsid w:val="00BC2C84"/>
    <w:rsid w:val="00C069E7"/>
    <w:rsid w:val="00C24A2D"/>
    <w:rsid w:val="00C4081A"/>
    <w:rsid w:val="00C568D2"/>
    <w:rsid w:val="00C81B9E"/>
    <w:rsid w:val="00C87A45"/>
    <w:rsid w:val="00CD3587"/>
    <w:rsid w:val="00CD392D"/>
    <w:rsid w:val="00CE421D"/>
    <w:rsid w:val="00D24341"/>
    <w:rsid w:val="00D24F0A"/>
    <w:rsid w:val="00D36860"/>
    <w:rsid w:val="00D36D8F"/>
    <w:rsid w:val="00D6192D"/>
    <w:rsid w:val="00DB15BB"/>
    <w:rsid w:val="00E16316"/>
    <w:rsid w:val="00E24471"/>
    <w:rsid w:val="00E404DC"/>
    <w:rsid w:val="00E4495B"/>
    <w:rsid w:val="00E54A90"/>
    <w:rsid w:val="00E55619"/>
    <w:rsid w:val="00E67745"/>
    <w:rsid w:val="00EF0624"/>
    <w:rsid w:val="00F0066F"/>
    <w:rsid w:val="00F90F22"/>
    <w:rsid w:val="00FA5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6275B2"/>
  <w15:chartTrackingRefBased/>
  <w15:docId w15:val="{9D296B1B-EC2D-1646-80FA-AB6EF9E69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655F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55FF"/>
    <w:rPr>
      <w:color w:val="954F72"/>
      <w:u w:val="single"/>
    </w:rPr>
  </w:style>
  <w:style w:type="paragraph" w:customStyle="1" w:styleId="msonormal0">
    <w:name w:val="msonormal"/>
    <w:basedOn w:val="Normal"/>
    <w:rsid w:val="006655F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876D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6D8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6D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6D8C"/>
    <w:rPr>
      <w:sz w:val="18"/>
      <w:szCs w:val="18"/>
    </w:rPr>
  </w:style>
  <w:style w:type="table" w:styleId="TableGrid">
    <w:name w:val="Table Grid"/>
    <w:basedOn w:val="TableNormal"/>
    <w:uiPriority w:val="39"/>
    <w:rsid w:val="00876D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876D8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81B9E"/>
  </w:style>
  <w:style w:type="character" w:styleId="CommentReference">
    <w:name w:val="annotation reference"/>
    <w:basedOn w:val="DefaultParagraphFont"/>
    <w:uiPriority w:val="99"/>
    <w:semiHidden/>
    <w:unhideWhenUsed/>
    <w:rsid w:val="00C81B9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C81B9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81B9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B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B9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0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9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79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02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172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7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2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28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931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433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663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58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36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39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999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28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68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399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663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51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8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574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2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was.mrcieu.ac.uk/datasets/ukb-b-19953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gwas.mrcieu.ac.uk/datasets/ukb-b-5779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was.mrcieu.ac.uk/datasets/ukb-b-9838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6</Words>
  <Characters>4714</Characters>
  <Application>Microsoft Office Word</Application>
  <DocSecurity>0</DocSecurity>
  <Lines>39</Lines>
  <Paragraphs>11</Paragraphs>
  <ScaleCrop>false</ScaleCrop>
  <Company/>
  <LinksUpToDate>false</LinksUpToDate>
  <CharactersWithSpaces>5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小娟</dc:creator>
  <cp:keywords/>
  <dc:description/>
  <cp:lastModifiedBy>Jophcy Kumar</cp:lastModifiedBy>
  <cp:revision>2</cp:revision>
  <dcterms:created xsi:type="dcterms:W3CDTF">2022-09-14T16:27:00Z</dcterms:created>
  <dcterms:modified xsi:type="dcterms:W3CDTF">2022-09-14T16:27:00Z</dcterms:modified>
</cp:coreProperties>
</file>